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33AB" w:rsidRPr="00785FEA" w:rsidRDefault="00B933AB" w:rsidP="00785F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val="en-US"/>
        </w:rPr>
      </w:pP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651"/>
        <w:gridCol w:w="4019"/>
        <w:gridCol w:w="1134"/>
      </w:tblGrid>
      <w:tr w:rsidR="00785FEA" w:rsidRPr="00785FEA" w:rsidTr="00785FEA">
        <w:trPr>
          <w:trHeight w:val="600"/>
        </w:trPr>
        <w:tc>
          <w:tcPr>
            <w:tcW w:w="8931" w:type="dxa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85FEA" w:rsidRPr="00234537" w:rsidRDefault="00234537" w:rsidP="00785FEA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234537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/>
              </w:rPr>
              <w:t>Table S</w:t>
            </w:r>
            <w:r w:rsidR="00C9421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9</w:t>
            </w:r>
            <w:bookmarkStart w:id="0" w:name="_GoBack"/>
            <w:bookmarkEnd w:id="0"/>
            <w:r w:rsidR="007E5661" w:rsidRPr="0023453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.</w:t>
            </w:r>
            <w:r w:rsidR="007E07B7" w:rsidRPr="0023453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bookmarkStart w:id="1" w:name="_Hlk523839546"/>
            <w:r w:rsidR="007E07B7" w:rsidRPr="0023453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Primers used in the qRT-PCR assa</w:t>
            </w:r>
            <w:r w:rsidRPr="00234537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y</w:t>
            </w:r>
            <w:bookmarkEnd w:id="1"/>
          </w:p>
        </w:tc>
      </w:tr>
      <w:tr w:rsidR="00785FEA" w:rsidRPr="00785FEA" w:rsidTr="00D13DB1">
        <w:trPr>
          <w:trHeight w:val="600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85FEA" w:rsidRPr="00234537" w:rsidRDefault="00785FEA" w:rsidP="00785F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3453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85FEA" w:rsidRPr="00234537" w:rsidRDefault="00785FEA" w:rsidP="00785F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3453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omolog</w:t>
            </w:r>
          </w:p>
        </w:tc>
        <w:tc>
          <w:tcPr>
            <w:tcW w:w="40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85FEA" w:rsidRPr="00234537" w:rsidRDefault="00785FEA" w:rsidP="00785F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3453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85FEA" w:rsidRPr="00234537" w:rsidRDefault="00785FEA" w:rsidP="00785F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23453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oduct length (bp)</w:t>
            </w:r>
          </w:p>
        </w:tc>
      </w:tr>
      <w:tr w:rsidR="00785FEA" w:rsidRPr="00785FEA" w:rsidTr="00D13DB1">
        <w:trPr>
          <w:trHeight w:val="315"/>
        </w:trPr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clev10021357m</w:t>
            </w:r>
          </w:p>
        </w:tc>
        <w:tc>
          <w:tcPr>
            <w:tcW w:w="165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MADS1</w:t>
            </w:r>
          </w:p>
        </w:tc>
        <w:tc>
          <w:tcPr>
            <w:tcW w:w="401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TTCTCTAACCGTGGCAAGC/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right="3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</w:tr>
      <w:tr w:rsidR="00785FEA" w:rsidRPr="00785FEA" w:rsidTr="00D13DB1">
        <w:trPr>
          <w:trHeight w:val="300"/>
        </w:trPr>
        <w:tc>
          <w:tcPr>
            <w:tcW w:w="2127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TCGAGTGCACCAAAACTG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ind w:right="3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785FEA" w:rsidRPr="00785FEA" w:rsidTr="00D13DB1">
        <w:trPr>
          <w:trHeight w:val="315"/>
        </w:trPr>
        <w:tc>
          <w:tcPr>
            <w:tcW w:w="2127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clev10032572m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N</w:t>
            </w: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TGTGTGATGCTGAGGTTGC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right="3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</w:tr>
      <w:tr w:rsidR="00785FEA" w:rsidRPr="00785FEA" w:rsidTr="00D13DB1">
        <w:trPr>
          <w:trHeight w:val="300"/>
        </w:trPr>
        <w:tc>
          <w:tcPr>
            <w:tcW w:w="2127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CTAGGGCTGCTGCAGAATT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ind w:right="3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5FEA" w:rsidRPr="00785FEA" w:rsidTr="00D13DB1">
        <w:trPr>
          <w:trHeight w:val="315"/>
        </w:trPr>
        <w:tc>
          <w:tcPr>
            <w:tcW w:w="2127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clev10020575m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L65</w:t>
            </w: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TTCTTGGGCGCTGGTAAAG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right="3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785FEA" w:rsidRPr="00785FEA" w:rsidTr="00D13DB1">
        <w:trPr>
          <w:trHeight w:val="300"/>
        </w:trPr>
        <w:tc>
          <w:tcPr>
            <w:tcW w:w="2127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TCAAGTTGCCACCTCCAT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ind w:right="3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5FEA" w:rsidRPr="00785FEA" w:rsidTr="00D13DB1">
        <w:trPr>
          <w:trHeight w:val="315"/>
        </w:trPr>
        <w:tc>
          <w:tcPr>
            <w:tcW w:w="2127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clev10019920m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C synthase</w:t>
            </w: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CTGTGCTCGCAAAATGTC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right="3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</w:tr>
      <w:tr w:rsidR="00785FEA" w:rsidRPr="00785FEA" w:rsidTr="00D13DB1">
        <w:trPr>
          <w:trHeight w:val="300"/>
        </w:trPr>
        <w:tc>
          <w:tcPr>
            <w:tcW w:w="2127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TTTAGCACTCTCGGCGAT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ind w:right="3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5FEA" w:rsidRPr="00785FEA" w:rsidTr="00D13DB1">
        <w:trPr>
          <w:trHeight w:val="315"/>
        </w:trPr>
        <w:tc>
          <w:tcPr>
            <w:tcW w:w="2127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clev10021100m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F</w:t>
            </w: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GCAAACGCAGACACAAAC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right="3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9</w:t>
            </w:r>
          </w:p>
        </w:tc>
      </w:tr>
      <w:tr w:rsidR="00785FEA" w:rsidRPr="00785FEA" w:rsidTr="00D13DB1">
        <w:trPr>
          <w:trHeight w:val="300"/>
        </w:trPr>
        <w:tc>
          <w:tcPr>
            <w:tcW w:w="2127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785FEA" w:rsidRPr="00785FEA" w:rsidRDefault="00785FEA" w:rsidP="00785FEA">
            <w:pPr>
              <w:spacing w:after="0" w:line="240" w:lineRule="auto"/>
              <w:ind w:left="12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5F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GCACGGACACAGTTTCAA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85FEA" w:rsidRPr="00785FEA" w:rsidRDefault="00785FEA" w:rsidP="00785FEA">
            <w:pPr>
              <w:spacing w:after="0" w:line="240" w:lineRule="auto"/>
              <w:ind w:right="30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785FEA" w:rsidRDefault="00785FEA"/>
    <w:p w:rsidR="00785FEA" w:rsidRDefault="00785FEA"/>
    <w:sectPr w:rsidR="00785F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EA"/>
    <w:rsid w:val="0000481A"/>
    <w:rsid w:val="0001367E"/>
    <w:rsid w:val="00021F46"/>
    <w:rsid w:val="00030806"/>
    <w:rsid w:val="00054218"/>
    <w:rsid w:val="00056240"/>
    <w:rsid w:val="00062C9E"/>
    <w:rsid w:val="0007177A"/>
    <w:rsid w:val="000733FE"/>
    <w:rsid w:val="0007432B"/>
    <w:rsid w:val="000744CC"/>
    <w:rsid w:val="000928E1"/>
    <w:rsid w:val="000A356B"/>
    <w:rsid w:val="000A4076"/>
    <w:rsid w:val="000B3422"/>
    <w:rsid w:val="000C69F3"/>
    <w:rsid w:val="000C7E7B"/>
    <w:rsid w:val="000D03AC"/>
    <w:rsid w:val="000E1F29"/>
    <w:rsid w:val="000F10DA"/>
    <w:rsid w:val="000F414F"/>
    <w:rsid w:val="000F6F65"/>
    <w:rsid w:val="00103C16"/>
    <w:rsid w:val="0011137D"/>
    <w:rsid w:val="001120CC"/>
    <w:rsid w:val="00112CE8"/>
    <w:rsid w:val="001240F7"/>
    <w:rsid w:val="00147CE5"/>
    <w:rsid w:val="0015211D"/>
    <w:rsid w:val="00177521"/>
    <w:rsid w:val="001801AE"/>
    <w:rsid w:val="001842E5"/>
    <w:rsid w:val="001A3EC3"/>
    <w:rsid w:val="001C0D90"/>
    <w:rsid w:val="002058F6"/>
    <w:rsid w:val="00207118"/>
    <w:rsid w:val="00210F58"/>
    <w:rsid w:val="00234537"/>
    <w:rsid w:val="00255B1A"/>
    <w:rsid w:val="00255FD8"/>
    <w:rsid w:val="002726EB"/>
    <w:rsid w:val="00275D5A"/>
    <w:rsid w:val="00281EA9"/>
    <w:rsid w:val="002A668A"/>
    <w:rsid w:val="002B28C5"/>
    <w:rsid w:val="002C0BCE"/>
    <w:rsid w:val="002C741B"/>
    <w:rsid w:val="002D0580"/>
    <w:rsid w:val="002E56C7"/>
    <w:rsid w:val="003370CA"/>
    <w:rsid w:val="00357B8F"/>
    <w:rsid w:val="00361A69"/>
    <w:rsid w:val="00367947"/>
    <w:rsid w:val="00370891"/>
    <w:rsid w:val="00391510"/>
    <w:rsid w:val="003C59E8"/>
    <w:rsid w:val="003D4E70"/>
    <w:rsid w:val="003F0428"/>
    <w:rsid w:val="003F0C0C"/>
    <w:rsid w:val="0041690A"/>
    <w:rsid w:val="004201B6"/>
    <w:rsid w:val="004204CE"/>
    <w:rsid w:val="004251C4"/>
    <w:rsid w:val="00426EFC"/>
    <w:rsid w:val="0042730C"/>
    <w:rsid w:val="004315BA"/>
    <w:rsid w:val="004319FF"/>
    <w:rsid w:val="00436620"/>
    <w:rsid w:val="00450609"/>
    <w:rsid w:val="00456B29"/>
    <w:rsid w:val="00471740"/>
    <w:rsid w:val="004969E3"/>
    <w:rsid w:val="00496B5F"/>
    <w:rsid w:val="004B18EF"/>
    <w:rsid w:val="004C6BF8"/>
    <w:rsid w:val="004E0277"/>
    <w:rsid w:val="004E69E8"/>
    <w:rsid w:val="005025E9"/>
    <w:rsid w:val="00502BBC"/>
    <w:rsid w:val="00512888"/>
    <w:rsid w:val="00526C64"/>
    <w:rsid w:val="00527B43"/>
    <w:rsid w:val="0055109B"/>
    <w:rsid w:val="00564CD9"/>
    <w:rsid w:val="005704B5"/>
    <w:rsid w:val="005A3268"/>
    <w:rsid w:val="005A5486"/>
    <w:rsid w:val="005C2B96"/>
    <w:rsid w:val="005C3D95"/>
    <w:rsid w:val="005C5F78"/>
    <w:rsid w:val="005D3689"/>
    <w:rsid w:val="005F013F"/>
    <w:rsid w:val="005F1579"/>
    <w:rsid w:val="005F31DD"/>
    <w:rsid w:val="00606F34"/>
    <w:rsid w:val="00616EBF"/>
    <w:rsid w:val="00640640"/>
    <w:rsid w:val="00645CAE"/>
    <w:rsid w:val="006564E6"/>
    <w:rsid w:val="00664439"/>
    <w:rsid w:val="006678EB"/>
    <w:rsid w:val="006941DF"/>
    <w:rsid w:val="00695E9F"/>
    <w:rsid w:val="006A2F5F"/>
    <w:rsid w:val="006C78E8"/>
    <w:rsid w:val="006E417D"/>
    <w:rsid w:val="006E4874"/>
    <w:rsid w:val="006F2CCE"/>
    <w:rsid w:val="00706C6E"/>
    <w:rsid w:val="00731F6B"/>
    <w:rsid w:val="00742733"/>
    <w:rsid w:val="00785DCE"/>
    <w:rsid w:val="00785FEA"/>
    <w:rsid w:val="007A314E"/>
    <w:rsid w:val="007A5081"/>
    <w:rsid w:val="007B130A"/>
    <w:rsid w:val="007B31A0"/>
    <w:rsid w:val="007D03DA"/>
    <w:rsid w:val="007D12E2"/>
    <w:rsid w:val="007E07B7"/>
    <w:rsid w:val="007E5661"/>
    <w:rsid w:val="007F6C15"/>
    <w:rsid w:val="00800CAD"/>
    <w:rsid w:val="00826A70"/>
    <w:rsid w:val="00827A78"/>
    <w:rsid w:val="00827C45"/>
    <w:rsid w:val="00863559"/>
    <w:rsid w:val="00867765"/>
    <w:rsid w:val="00881537"/>
    <w:rsid w:val="00894E96"/>
    <w:rsid w:val="008A19AF"/>
    <w:rsid w:val="008A4E79"/>
    <w:rsid w:val="008B2F25"/>
    <w:rsid w:val="008C1AFB"/>
    <w:rsid w:val="008D35B7"/>
    <w:rsid w:val="008E4ADB"/>
    <w:rsid w:val="008E4C1A"/>
    <w:rsid w:val="008E6402"/>
    <w:rsid w:val="008F7674"/>
    <w:rsid w:val="009031EF"/>
    <w:rsid w:val="00906BEF"/>
    <w:rsid w:val="0092288B"/>
    <w:rsid w:val="00936B11"/>
    <w:rsid w:val="00942CF3"/>
    <w:rsid w:val="009437B3"/>
    <w:rsid w:val="00960648"/>
    <w:rsid w:val="00966899"/>
    <w:rsid w:val="00983077"/>
    <w:rsid w:val="009C2ADA"/>
    <w:rsid w:val="009E3CA4"/>
    <w:rsid w:val="009E7B90"/>
    <w:rsid w:val="009F1A64"/>
    <w:rsid w:val="009F45AC"/>
    <w:rsid w:val="009F6C5A"/>
    <w:rsid w:val="00A074C8"/>
    <w:rsid w:val="00A07516"/>
    <w:rsid w:val="00A16E24"/>
    <w:rsid w:val="00A23449"/>
    <w:rsid w:val="00A24A6B"/>
    <w:rsid w:val="00A47C58"/>
    <w:rsid w:val="00A51364"/>
    <w:rsid w:val="00A551C7"/>
    <w:rsid w:val="00A87955"/>
    <w:rsid w:val="00AA23DB"/>
    <w:rsid w:val="00AE1933"/>
    <w:rsid w:val="00AE2440"/>
    <w:rsid w:val="00AF383E"/>
    <w:rsid w:val="00AF5141"/>
    <w:rsid w:val="00B1058E"/>
    <w:rsid w:val="00B239FD"/>
    <w:rsid w:val="00B26E22"/>
    <w:rsid w:val="00B3340D"/>
    <w:rsid w:val="00B34FDA"/>
    <w:rsid w:val="00B52512"/>
    <w:rsid w:val="00B56C66"/>
    <w:rsid w:val="00B6182B"/>
    <w:rsid w:val="00B8761B"/>
    <w:rsid w:val="00B908F6"/>
    <w:rsid w:val="00B933AB"/>
    <w:rsid w:val="00B9676D"/>
    <w:rsid w:val="00B97E17"/>
    <w:rsid w:val="00BA060E"/>
    <w:rsid w:val="00BA0744"/>
    <w:rsid w:val="00BB23D6"/>
    <w:rsid w:val="00BC46DD"/>
    <w:rsid w:val="00BC679D"/>
    <w:rsid w:val="00BD4D4D"/>
    <w:rsid w:val="00BE7FAE"/>
    <w:rsid w:val="00C05A8E"/>
    <w:rsid w:val="00C11EF0"/>
    <w:rsid w:val="00C315BA"/>
    <w:rsid w:val="00C364A6"/>
    <w:rsid w:val="00C477A0"/>
    <w:rsid w:val="00C63A97"/>
    <w:rsid w:val="00C94216"/>
    <w:rsid w:val="00C94C0F"/>
    <w:rsid w:val="00C9799D"/>
    <w:rsid w:val="00CA575C"/>
    <w:rsid w:val="00CD4627"/>
    <w:rsid w:val="00D032C8"/>
    <w:rsid w:val="00D12B0E"/>
    <w:rsid w:val="00D13DB1"/>
    <w:rsid w:val="00D1700F"/>
    <w:rsid w:val="00D24DB5"/>
    <w:rsid w:val="00D54F87"/>
    <w:rsid w:val="00D61151"/>
    <w:rsid w:val="00D93308"/>
    <w:rsid w:val="00D96292"/>
    <w:rsid w:val="00DB47D6"/>
    <w:rsid w:val="00DB59CD"/>
    <w:rsid w:val="00DD590D"/>
    <w:rsid w:val="00DE4731"/>
    <w:rsid w:val="00DE48B6"/>
    <w:rsid w:val="00DE59C3"/>
    <w:rsid w:val="00E239E7"/>
    <w:rsid w:val="00E24147"/>
    <w:rsid w:val="00E3082E"/>
    <w:rsid w:val="00E42836"/>
    <w:rsid w:val="00E54B96"/>
    <w:rsid w:val="00E60089"/>
    <w:rsid w:val="00E659A4"/>
    <w:rsid w:val="00E664AF"/>
    <w:rsid w:val="00E709CF"/>
    <w:rsid w:val="00E93BCC"/>
    <w:rsid w:val="00EB71C4"/>
    <w:rsid w:val="00ED0A8C"/>
    <w:rsid w:val="00F16EF0"/>
    <w:rsid w:val="00F21207"/>
    <w:rsid w:val="00F22DF7"/>
    <w:rsid w:val="00F35EDF"/>
    <w:rsid w:val="00F51E33"/>
    <w:rsid w:val="00F62FC6"/>
    <w:rsid w:val="00F810B6"/>
    <w:rsid w:val="00F8242D"/>
    <w:rsid w:val="00FA0C15"/>
    <w:rsid w:val="00FB2620"/>
    <w:rsid w:val="00FB6D80"/>
    <w:rsid w:val="00FC134D"/>
    <w:rsid w:val="00FC45E0"/>
    <w:rsid w:val="00FD238A"/>
    <w:rsid w:val="00FD45CF"/>
    <w:rsid w:val="00FF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41C92"/>
  <w15:chartTrackingRefBased/>
  <w15:docId w15:val="{D935D655-299E-4F2C-A464-7F9FFDBD0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65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.Terol@uv.es</dc:creator>
  <cp:keywords/>
  <dc:description/>
  <cp:lastModifiedBy>Javier.Terol@uv.es</cp:lastModifiedBy>
  <cp:revision>5</cp:revision>
  <dcterms:created xsi:type="dcterms:W3CDTF">2018-07-25T10:49:00Z</dcterms:created>
  <dcterms:modified xsi:type="dcterms:W3CDTF">2018-11-21T14:39:00Z</dcterms:modified>
</cp:coreProperties>
</file>